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AB18E" w14:textId="1A354024" w:rsidR="00930DA5" w:rsidRPr="00B76DF6" w:rsidRDefault="008153C0" w:rsidP="00930DA5">
      <w:proofErr w:type="spellStart"/>
      <w:r w:rsidRPr="00B76DF6">
        <w:t>MiGene</w:t>
      </w:r>
      <w:proofErr w:type="spellEnd"/>
      <w:r w:rsidRPr="00B76DF6">
        <w:t xml:space="preserve"> Training Program</w:t>
      </w:r>
      <w:r w:rsidR="00930DA5" w:rsidRPr="00B76DF6">
        <w:t xml:space="preserve"> Post-assessment</w:t>
      </w:r>
    </w:p>
    <w:p w14:paraId="549A36AD" w14:textId="77777777" w:rsidR="00930DA5" w:rsidRPr="00B76DF6" w:rsidRDefault="00930DA5" w:rsidP="00930DA5"/>
    <w:p w14:paraId="3B307D7D" w14:textId="77777777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t xml:space="preserve">Which of the following is TRUE regarding genes and human disease? </w:t>
      </w:r>
    </w:p>
    <w:p w14:paraId="4E4AFACD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All changes to a gene’s sequence cause a genetic disease</w:t>
      </w:r>
    </w:p>
    <w:p w14:paraId="2D8474DF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Only mutations which involve multiple genes can cause a genetic disease</w:t>
      </w:r>
    </w:p>
    <w:p w14:paraId="4D846627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Some, but not all, changes to a gene cause a genetic disease</w:t>
      </w:r>
    </w:p>
    <w:p w14:paraId="6B4FC985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Genetic diseases are always inherited from a parent</w:t>
      </w:r>
    </w:p>
    <w:p w14:paraId="6EF2EDF9" w14:textId="77777777" w:rsidR="00930DA5" w:rsidRPr="00B76DF6" w:rsidRDefault="00930DA5" w:rsidP="00930DA5">
      <w:pPr>
        <w:spacing w:line="276" w:lineRule="auto"/>
      </w:pPr>
    </w:p>
    <w:p w14:paraId="78A050A1" w14:textId="77777777" w:rsidR="00930DA5" w:rsidRPr="00B76DF6" w:rsidRDefault="00930DA5" w:rsidP="00930DA5">
      <w:pPr>
        <w:pStyle w:val="ListParagraph"/>
        <w:numPr>
          <w:ilvl w:val="0"/>
          <w:numId w:val="1"/>
        </w:numPr>
        <w:contextualSpacing w:val="0"/>
        <w:rPr>
          <w:rStyle w:val="apple-converted-space"/>
          <w:rFonts w:ascii="Calibri" w:hAnsi="Calibri" w:cs="Calibri"/>
          <w:color w:val="000000"/>
        </w:rPr>
      </w:pPr>
      <w:r w:rsidRPr="00B76DF6">
        <w:rPr>
          <w:rStyle w:val="apple-converted-space"/>
          <w:rFonts w:ascii="Calibri" w:hAnsi="Calibri" w:cs="Calibri"/>
          <w:color w:val="000000"/>
        </w:rPr>
        <w:t>When first delivering the bad news to a family, you should be very organized and plan to make it as quick a process as you can.</w:t>
      </w:r>
    </w:p>
    <w:p w14:paraId="39423556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True</w:t>
      </w:r>
    </w:p>
    <w:p w14:paraId="3C050008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29096E26" w14:textId="3EF1FFE9" w:rsidR="00B76DF6" w:rsidRDefault="00B76DF6" w:rsidP="00B76DF6">
      <w:pPr>
        <w:ind w:left="720"/>
        <w:rPr>
          <w:color w:val="000000"/>
        </w:rPr>
      </w:pPr>
      <w:r w:rsidRPr="00B76DF6">
        <w:rPr>
          <w:color w:val="000000"/>
        </w:rPr>
        <w:t>Please explain:</w:t>
      </w:r>
    </w:p>
    <w:p w14:paraId="425BF666" w14:textId="77777777" w:rsidR="00B76DF6" w:rsidRPr="00B76DF6" w:rsidRDefault="00B76DF6" w:rsidP="00B76DF6">
      <w:pPr>
        <w:ind w:left="720"/>
        <w:rPr>
          <w:color w:val="000000"/>
        </w:rPr>
      </w:pPr>
    </w:p>
    <w:p w14:paraId="26DEF9F1" w14:textId="77777777" w:rsidR="00930DA5" w:rsidRPr="00B76DF6" w:rsidRDefault="00930DA5" w:rsidP="00930DA5">
      <w:pPr>
        <w:spacing w:line="276" w:lineRule="auto"/>
      </w:pPr>
    </w:p>
    <w:p w14:paraId="53274D85" w14:textId="77777777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t xml:space="preserve">A karyotype is most useful at diagnosing which of the following conditions? </w:t>
      </w:r>
    </w:p>
    <w:p w14:paraId="25D5BF49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Trisomy 21/Down syndrome</w:t>
      </w:r>
    </w:p>
    <w:p w14:paraId="14181070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Sickle cell anemia</w:t>
      </w:r>
    </w:p>
    <w:p w14:paraId="7A3B6603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Neural tube defects</w:t>
      </w:r>
    </w:p>
    <w:p w14:paraId="53C56C50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Congenital heart defects</w:t>
      </w:r>
    </w:p>
    <w:p w14:paraId="57D91034" w14:textId="77777777" w:rsidR="00930DA5" w:rsidRPr="00B76DF6" w:rsidRDefault="00930DA5" w:rsidP="00930DA5">
      <w:pPr>
        <w:spacing w:line="276" w:lineRule="auto"/>
      </w:pPr>
    </w:p>
    <w:p w14:paraId="3D4F7E3F" w14:textId="77777777" w:rsidR="00930DA5" w:rsidRPr="00B76DF6" w:rsidRDefault="00930DA5" w:rsidP="00930DA5">
      <w:pPr>
        <w:pStyle w:val="ListParagraph"/>
        <w:numPr>
          <w:ilvl w:val="0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Empathy is an innate reaction and cannot be learned. You either have it or you don’t.</w:t>
      </w:r>
    </w:p>
    <w:p w14:paraId="2DAB0B2F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True</w:t>
      </w:r>
    </w:p>
    <w:p w14:paraId="15D8CAD1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10AD4BB9" w14:textId="2DA5EED4" w:rsidR="000568D4" w:rsidRDefault="000568D4" w:rsidP="000568D4">
      <w:pPr>
        <w:ind w:left="720"/>
        <w:rPr>
          <w:color w:val="000000"/>
        </w:rPr>
      </w:pPr>
      <w:r w:rsidRPr="00B76DF6">
        <w:rPr>
          <w:color w:val="000000"/>
        </w:rPr>
        <w:t>Please explain:</w:t>
      </w:r>
    </w:p>
    <w:p w14:paraId="1D6B12DD" w14:textId="77777777" w:rsidR="00B76DF6" w:rsidRPr="00B76DF6" w:rsidRDefault="00B76DF6" w:rsidP="000568D4">
      <w:pPr>
        <w:ind w:left="720"/>
        <w:rPr>
          <w:color w:val="000000"/>
        </w:rPr>
      </w:pPr>
    </w:p>
    <w:p w14:paraId="38E96501" w14:textId="77777777" w:rsidR="00930DA5" w:rsidRPr="00B76DF6" w:rsidRDefault="00930DA5" w:rsidP="00930DA5">
      <w:pPr>
        <w:spacing w:line="276" w:lineRule="auto"/>
      </w:pPr>
    </w:p>
    <w:p w14:paraId="6CD4B03A" w14:textId="77777777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t xml:space="preserve">Which of the following is TRUE regarding chromosomes? </w:t>
      </w:r>
    </w:p>
    <w:p w14:paraId="36798B3F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Humans have 26 pairs of chromosomes for a total of 52 chromosomes per cell</w:t>
      </w:r>
    </w:p>
    <w:p w14:paraId="6FDFB232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Chromosomes are made up of tightly coiled DNA</w:t>
      </w:r>
    </w:p>
    <w:p w14:paraId="73C41ED9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Males have two X-chromosomes</w:t>
      </w:r>
    </w:p>
    <w:p w14:paraId="45E0603F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Females have one X-chromosome and one Y-chromosome</w:t>
      </w:r>
    </w:p>
    <w:p w14:paraId="4BD91CA4" w14:textId="77777777" w:rsidR="00930DA5" w:rsidRPr="00B76DF6" w:rsidRDefault="00930DA5" w:rsidP="00930DA5">
      <w:pPr>
        <w:spacing w:line="276" w:lineRule="auto"/>
      </w:pPr>
    </w:p>
    <w:p w14:paraId="632C8B8E" w14:textId="77777777" w:rsidR="00930DA5" w:rsidRPr="00B76DF6" w:rsidRDefault="00930DA5" w:rsidP="00930DA5">
      <w:pPr>
        <w:pStyle w:val="ListParagraph"/>
        <w:numPr>
          <w:ilvl w:val="0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An empathetic response from a genetic counselor helps a patient manage their emotions.</w:t>
      </w:r>
    </w:p>
    <w:p w14:paraId="3EF2A778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True</w:t>
      </w:r>
    </w:p>
    <w:p w14:paraId="7E0F7B1C" w14:textId="77777777" w:rsidR="00930DA5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2FBF570B" w14:textId="16452490" w:rsidR="00B76DF6" w:rsidRPr="00B76DF6" w:rsidRDefault="00B76DF6" w:rsidP="00B76DF6">
      <w:pPr>
        <w:ind w:left="720"/>
        <w:rPr>
          <w:color w:val="000000"/>
        </w:rPr>
      </w:pPr>
      <w:r>
        <w:rPr>
          <w:color w:val="000000"/>
        </w:rPr>
        <w:t>Please explain:</w:t>
      </w:r>
    </w:p>
    <w:p w14:paraId="32F2DD2E" w14:textId="69C1D6A5" w:rsidR="00930DA5" w:rsidRDefault="00930DA5" w:rsidP="00930DA5">
      <w:pPr>
        <w:spacing w:line="276" w:lineRule="auto"/>
      </w:pPr>
    </w:p>
    <w:p w14:paraId="4C545F6B" w14:textId="77777777" w:rsidR="00BE48AA" w:rsidRPr="00B76DF6" w:rsidRDefault="00BE48AA" w:rsidP="00930DA5">
      <w:pPr>
        <w:spacing w:line="276" w:lineRule="auto"/>
      </w:pPr>
    </w:p>
    <w:p w14:paraId="2A1BF8DE" w14:textId="77777777" w:rsidR="00930DA5" w:rsidRPr="00B76DF6" w:rsidRDefault="00930DA5" w:rsidP="00930DA5">
      <w:pPr>
        <w:pStyle w:val="ListParagraph"/>
        <w:numPr>
          <w:ilvl w:val="0"/>
          <w:numId w:val="1"/>
        </w:numPr>
        <w:contextualSpacing w:val="0"/>
        <w:rPr>
          <w:rFonts w:ascii="Calibri" w:hAnsi="Calibri"/>
          <w:color w:val="000000"/>
        </w:rPr>
      </w:pPr>
      <w:r w:rsidRPr="00B76DF6">
        <w:rPr>
          <w:rFonts w:ascii="Calibri" w:hAnsi="Calibri"/>
          <w:color w:val="000000"/>
        </w:rPr>
        <w:lastRenderedPageBreak/>
        <w:t>When a new genetic diagnosis is made in a family, it is common for the parents to want to keep this a secret.</w:t>
      </w:r>
    </w:p>
    <w:p w14:paraId="0E27173F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True</w:t>
      </w:r>
    </w:p>
    <w:p w14:paraId="0CB38104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0B22AE49" w14:textId="1A9651C0" w:rsidR="000568D4" w:rsidRPr="00B76DF6" w:rsidRDefault="000568D4" w:rsidP="000568D4">
      <w:pPr>
        <w:ind w:left="720"/>
        <w:rPr>
          <w:color w:val="000000"/>
        </w:rPr>
      </w:pPr>
      <w:r w:rsidRPr="00B76DF6">
        <w:rPr>
          <w:color w:val="000000"/>
        </w:rPr>
        <w:t>Please explain:</w:t>
      </w:r>
    </w:p>
    <w:p w14:paraId="5D69219C" w14:textId="77777777" w:rsidR="00930DA5" w:rsidRDefault="00930DA5" w:rsidP="00930DA5">
      <w:pPr>
        <w:rPr>
          <w:color w:val="000000"/>
        </w:rPr>
      </w:pPr>
    </w:p>
    <w:p w14:paraId="7598533E" w14:textId="77777777" w:rsidR="00B76DF6" w:rsidRPr="00B76DF6" w:rsidRDefault="00B76DF6" w:rsidP="00930DA5">
      <w:pPr>
        <w:rPr>
          <w:color w:val="000000"/>
        </w:rPr>
      </w:pPr>
    </w:p>
    <w:p w14:paraId="253B4F7D" w14:textId="77777777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t>Which of the following best describes the medical problems experienced by patients with Trisomy 21/Down syndrome?</w:t>
      </w:r>
    </w:p>
    <w:p w14:paraId="6F6544E0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Normal intellect, congenital heart malformations, and normal growth</w:t>
      </w:r>
    </w:p>
    <w:p w14:paraId="1B1036BE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Intellectual disability, congenital heart malformations and growth deficiencies</w:t>
      </w:r>
    </w:p>
    <w:p w14:paraId="5810EA1E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Neural tube defects, brain malformations, and normal growth</w:t>
      </w:r>
    </w:p>
    <w:p w14:paraId="1BF26B99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Abnormal facial features, normal intellect, and congenital heart malformations</w:t>
      </w:r>
    </w:p>
    <w:p w14:paraId="3E16993C" w14:textId="77777777" w:rsidR="00930DA5" w:rsidRPr="00B76DF6" w:rsidRDefault="00930DA5" w:rsidP="00930DA5">
      <w:pPr>
        <w:spacing w:line="276" w:lineRule="auto"/>
      </w:pPr>
    </w:p>
    <w:p w14:paraId="040165AC" w14:textId="6F27763B" w:rsidR="00930DA5" w:rsidRPr="00AB0232" w:rsidRDefault="00AB0232" w:rsidP="00AB0232">
      <w:pPr>
        <w:pStyle w:val="ListParagraph"/>
        <w:numPr>
          <w:ilvl w:val="0"/>
          <w:numId w:val="1"/>
        </w:numPr>
        <w:contextualSpacing w:val="0"/>
        <w:rPr>
          <w:rStyle w:val="apple-converted-space"/>
          <w:rFonts w:ascii="Calibri" w:hAnsi="Calibri" w:cs="Calibri"/>
          <w:color w:val="000000"/>
        </w:rPr>
      </w:pPr>
      <w:r w:rsidRPr="002439ED">
        <w:rPr>
          <w:rStyle w:val="apple-converted-space"/>
          <w:rFonts w:ascii="Calibri" w:hAnsi="Calibri" w:cs="Calibri"/>
          <w:color w:val="000000"/>
        </w:rPr>
        <w:t>When delivering bad news to a patient/family you should try to help them identify other people who they can talk to after the appointment.</w:t>
      </w:r>
    </w:p>
    <w:p w14:paraId="44A626EA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True</w:t>
      </w:r>
    </w:p>
    <w:p w14:paraId="352FB806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2C8610EE" w14:textId="47D09C4F" w:rsidR="00B76DF6" w:rsidRPr="00B76DF6" w:rsidRDefault="00B76DF6" w:rsidP="00B76DF6">
      <w:pPr>
        <w:ind w:left="720"/>
        <w:rPr>
          <w:rStyle w:val="apple-converted-space"/>
          <w:color w:val="000000"/>
        </w:rPr>
      </w:pPr>
      <w:r w:rsidRPr="00B76DF6">
        <w:rPr>
          <w:rStyle w:val="apple-converted-space"/>
          <w:color w:val="000000"/>
        </w:rPr>
        <w:t>Please explain:</w:t>
      </w:r>
    </w:p>
    <w:p w14:paraId="6A0E75F8" w14:textId="77777777" w:rsidR="00B76DF6" w:rsidRPr="00B76DF6" w:rsidRDefault="00B76DF6" w:rsidP="00B76DF6">
      <w:pPr>
        <w:ind w:left="720"/>
        <w:rPr>
          <w:rStyle w:val="apple-converted-space"/>
          <w:color w:val="000000"/>
        </w:rPr>
      </w:pPr>
    </w:p>
    <w:p w14:paraId="6FBE74CC" w14:textId="77777777" w:rsidR="00B76DF6" w:rsidRPr="00B76DF6" w:rsidRDefault="00B76DF6" w:rsidP="00930DA5">
      <w:pPr>
        <w:pStyle w:val="ListParagraph"/>
        <w:spacing w:line="276" w:lineRule="auto"/>
      </w:pPr>
    </w:p>
    <w:p w14:paraId="3DA55775" w14:textId="77777777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t xml:space="preserve">Which of the following types of genetic disease are more likely in children from consanguineous parents? </w:t>
      </w:r>
    </w:p>
    <w:p w14:paraId="0B18ED9D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Autosomal dominant</w:t>
      </w:r>
    </w:p>
    <w:p w14:paraId="56605CCD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Autosomal recessive</w:t>
      </w:r>
    </w:p>
    <w:p w14:paraId="49D50A3A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X-linked dominant</w:t>
      </w:r>
    </w:p>
    <w:p w14:paraId="0CF6202D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X-linked recessive</w:t>
      </w:r>
    </w:p>
    <w:p w14:paraId="593D0E4D" w14:textId="77777777" w:rsidR="00930DA5" w:rsidRPr="00B76DF6" w:rsidRDefault="00930DA5" w:rsidP="00930DA5">
      <w:pPr>
        <w:spacing w:line="276" w:lineRule="auto"/>
      </w:pPr>
    </w:p>
    <w:p w14:paraId="165A8368" w14:textId="77777777" w:rsidR="00930DA5" w:rsidRPr="00B76DF6" w:rsidRDefault="00930DA5" w:rsidP="00930DA5">
      <w:pPr>
        <w:pStyle w:val="ListParagraph"/>
        <w:numPr>
          <w:ilvl w:val="0"/>
          <w:numId w:val="1"/>
        </w:numPr>
        <w:contextualSpacing w:val="0"/>
        <w:rPr>
          <w:rFonts w:ascii="Calibri" w:hAnsi="Calibri"/>
          <w:color w:val="000000"/>
        </w:rPr>
      </w:pPr>
      <w:r w:rsidRPr="00B76DF6">
        <w:rPr>
          <w:rFonts w:ascii="Calibri" w:hAnsi="Calibri"/>
          <w:color w:val="000000"/>
        </w:rPr>
        <w:t>In a family with a new genetic diagnosis, it is common for parents and grandparents to feel that they are to blame.</w:t>
      </w:r>
    </w:p>
    <w:p w14:paraId="296FE1AF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True</w:t>
      </w:r>
    </w:p>
    <w:p w14:paraId="4431B331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3351619E" w14:textId="515F1F81" w:rsidR="000568D4" w:rsidRDefault="000568D4" w:rsidP="000568D4">
      <w:pPr>
        <w:ind w:left="720"/>
        <w:rPr>
          <w:color w:val="000000"/>
        </w:rPr>
      </w:pPr>
      <w:r w:rsidRPr="00B76DF6">
        <w:rPr>
          <w:color w:val="000000"/>
        </w:rPr>
        <w:t>Please explain</w:t>
      </w:r>
      <w:r w:rsidR="00B76DF6">
        <w:rPr>
          <w:color w:val="000000"/>
        </w:rPr>
        <w:t>:</w:t>
      </w:r>
    </w:p>
    <w:p w14:paraId="789398F0" w14:textId="77777777" w:rsidR="00B76DF6" w:rsidRDefault="00B76DF6" w:rsidP="000568D4">
      <w:pPr>
        <w:ind w:left="720"/>
        <w:rPr>
          <w:color w:val="000000"/>
        </w:rPr>
      </w:pPr>
    </w:p>
    <w:p w14:paraId="41B4369E" w14:textId="77777777" w:rsidR="00930DA5" w:rsidRPr="00B76DF6" w:rsidRDefault="00930DA5" w:rsidP="00930DA5">
      <w:pPr>
        <w:rPr>
          <w:color w:val="000000"/>
        </w:rPr>
      </w:pPr>
    </w:p>
    <w:p w14:paraId="39A020BE" w14:textId="4A1E1C22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t xml:space="preserve">Which of the following is </w:t>
      </w:r>
      <w:r w:rsidR="00BE48AA">
        <w:t>TRUE</w:t>
      </w:r>
      <w:r w:rsidRPr="00B76DF6">
        <w:t xml:space="preserve"> regarding neural tube defects? </w:t>
      </w:r>
    </w:p>
    <w:p w14:paraId="4F14EE97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All forms of neural tube defects cause death prior to delivery</w:t>
      </w:r>
    </w:p>
    <w:p w14:paraId="71120153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Neural tube defects can be caused by maternal folic acid deficiency</w:t>
      </w:r>
    </w:p>
    <w:p w14:paraId="5AC9D1A0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 xml:space="preserve">There is no increased risk of neural tube defects for future pregnancies of parents of a child with a neural tube defect </w:t>
      </w:r>
    </w:p>
    <w:p w14:paraId="0B7BC65D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lastRenderedPageBreak/>
        <w:t>All patients with neural tube defects will have abnormalities found with genetic testing</w:t>
      </w:r>
    </w:p>
    <w:p w14:paraId="26758C18" w14:textId="77777777" w:rsidR="00930DA5" w:rsidRPr="00B76DF6" w:rsidRDefault="00930DA5" w:rsidP="00930DA5">
      <w:pPr>
        <w:spacing w:line="276" w:lineRule="auto"/>
      </w:pPr>
    </w:p>
    <w:p w14:paraId="068C31F0" w14:textId="77777777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rPr>
          <w:color w:val="000000"/>
        </w:rPr>
        <w:t xml:space="preserve">An empathic response from a genetic counselor can help a client/patient make sense of the information the genetic counselor has provided. </w:t>
      </w:r>
    </w:p>
    <w:p w14:paraId="4B648706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True</w:t>
      </w:r>
    </w:p>
    <w:p w14:paraId="6A9CCBEA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07A23D3F" w14:textId="11DBE569" w:rsidR="000568D4" w:rsidRDefault="000568D4" w:rsidP="000568D4">
      <w:pPr>
        <w:ind w:left="720"/>
        <w:rPr>
          <w:color w:val="000000"/>
        </w:rPr>
      </w:pPr>
      <w:r w:rsidRPr="00B76DF6">
        <w:rPr>
          <w:color w:val="000000"/>
        </w:rPr>
        <w:t>Please explain:</w:t>
      </w:r>
    </w:p>
    <w:p w14:paraId="5FB53163" w14:textId="77777777" w:rsidR="00B76DF6" w:rsidRPr="00B76DF6" w:rsidRDefault="00B76DF6" w:rsidP="000568D4">
      <w:pPr>
        <w:ind w:left="720"/>
        <w:rPr>
          <w:color w:val="000000"/>
        </w:rPr>
      </w:pPr>
    </w:p>
    <w:p w14:paraId="5CCCB782" w14:textId="77777777" w:rsidR="00930DA5" w:rsidRPr="00B76DF6" w:rsidRDefault="00930DA5" w:rsidP="00930DA5">
      <w:pPr>
        <w:spacing w:line="276" w:lineRule="auto"/>
      </w:pPr>
    </w:p>
    <w:p w14:paraId="4FAF7AE5" w14:textId="77777777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t xml:space="preserve">Which of the following best describes how DNA, proteins, and genes functions in the human body? </w:t>
      </w:r>
    </w:p>
    <w:p w14:paraId="1A0A7025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Genes are made up of DNA and are used to make proteins</w:t>
      </w:r>
    </w:p>
    <w:p w14:paraId="1D7D03D3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Genes are made up of protein and are used to make DNA</w:t>
      </w:r>
    </w:p>
    <w:p w14:paraId="60087AF6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Proteins are made up of genes</w:t>
      </w:r>
    </w:p>
    <w:p w14:paraId="406209E2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DNA is responsible for most of the work in cells and is required for the structure, function, and regulation of the body’s tissues and organs</w:t>
      </w:r>
    </w:p>
    <w:p w14:paraId="0C21E6C4" w14:textId="77777777" w:rsidR="00930DA5" w:rsidRPr="00B76DF6" w:rsidRDefault="00930DA5" w:rsidP="00930DA5">
      <w:pPr>
        <w:spacing w:line="276" w:lineRule="auto"/>
      </w:pPr>
    </w:p>
    <w:p w14:paraId="0B9EA182" w14:textId="77777777" w:rsidR="00930DA5" w:rsidRPr="00B76DF6" w:rsidRDefault="00930DA5" w:rsidP="00930DA5">
      <w:pPr>
        <w:pStyle w:val="ListParagraph"/>
        <w:numPr>
          <w:ilvl w:val="0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 xml:space="preserve">The best way to show empathy is for the genetic counselor to display an emotional reaction to genetic/medical news that is the same as the patient’s. </w:t>
      </w:r>
    </w:p>
    <w:p w14:paraId="5FA6A375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True</w:t>
      </w:r>
    </w:p>
    <w:p w14:paraId="16D9B84B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65D33144" w14:textId="15D7BE54" w:rsidR="000568D4" w:rsidRPr="00B76DF6" w:rsidRDefault="000568D4" w:rsidP="000568D4">
      <w:pPr>
        <w:ind w:left="720"/>
        <w:rPr>
          <w:color w:val="000000"/>
        </w:rPr>
      </w:pPr>
      <w:r w:rsidRPr="00B76DF6">
        <w:rPr>
          <w:color w:val="000000"/>
        </w:rPr>
        <w:t>Please explain:</w:t>
      </w:r>
    </w:p>
    <w:p w14:paraId="54ECA737" w14:textId="77777777" w:rsidR="000568D4" w:rsidRPr="00B76DF6" w:rsidRDefault="000568D4" w:rsidP="000568D4">
      <w:pPr>
        <w:ind w:left="720"/>
        <w:rPr>
          <w:color w:val="000000"/>
        </w:rPr>
      </w:pPr>
    </w:p>
    <w:p w14:paraId="453493A8" w14:textId="77777777" w:rsidR="00B76DF6" w:rsidRPr="00B76DF6" w:rsidRDefault="00B76DF6" w:rsidP="00B76DF6">
      <w:pPr>
        <w:rPr>
          <w:rFonts w:ascii="Calibri" w:hAnsi="Calibri"/>
          <w:color w:val="000000"/>
        </w:rPr>
      </w:pPr>
    </w:p>
    <w:p w14:paraId="7D22EB84" w14:textId="77777777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t xml:space="preserve">Which of the following is TRUE regarding family history/pedigree collection?  </w:t>
      </w:r>
    </w:p>
    <w:p w14:paraId="3FB23312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Should be collected on all patients seen for a genetic counseling visit</w:t>
      </w:r>
    </w:p>
    <w:p w14:paraId="325E06CB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Assists providers in determining the inheritance pattern present in a patient/family with a genetic disease</w:t>
      </w:r>
    </w:p>
    <w:p w14:paraId="5C3757A3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Should contain 3-generations of the family</w:t>
      </w:r>
    </w:p>
    <w:p w14:paraId="5229E367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All of the above</w:t>
      </w:r>
    </w:p>
    <w:p w14:paraId="2C05C26E" w14:textId="77777777" w:rsidR="00930DA5" w:rsidRPr="00B76DF6" w:rsidRDefault="00930DA5" w:rsidP="00930DA5">
      <w:pPr>
        <w:spacing w:line="276" w:lineRule="auto"/>
      </w:pPr>
    </w:p>
    <w:p w14:paraId="56DDD22C" w14:textId="77777777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t xml:space="preserve">Which of the following conditions is a multifactorial disorder? </w:t>
      </w:r>
    </w:p>
    <w:p w14:paraId="16D4D3A7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Trisomy 21/Down syndrome</w:t>
      </w:r>
    </w:p>
    <w:p w14:paraId="7DC87632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Cystic fibrosis</w:t>
      </w:r>
    </w:p>
    <w:p w14:paraId="0E6B55C7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Sickle cell anemia</w:t>
      </w:r>
    </w:p>
    <w:p w14:paraId="46C65F47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Neural tube defect</w:t>
      </w:r>
    </w:p>
    <w:p w14:paraId="4341F22C" w14:textId="77777777" w:rsidR="00930DA5" w:rsidRPr="00B76DF6" w:rsidRDefault="00930DA5" w:rsidP="00930DA5">
      <w:pPr>
        <w:spacing w:line="276" w:lineRule="auto"/>
      </w:pPr>
    </w:p>
    <w:p w14:paraId="53F4517B" w14:textId="77777777" w:rsidR="00930DA5" w:rsidRPr="00B76DF6" w:rsidRDefault="00930DA5" w:rsidP="00930DA5">
      <w:pPr>
        <w:pStyle w:val="ListParagraph"/>
        <w:numPr>
          <w:ilvl w:val="0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 xml:space="preserve">Both genetic counselors and geneticists perform physical exams on their patients. </w:t>
      </w:r>
    </w:p>
    <w:p w14:paraId="5EE6D12B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 xml:space="preserve">True </w:t>
      </w:r>
    </w:p>
    <w:p w14:paraId="57F357A1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lastRenderedPageBreak/>
        <w:t>False</w:t>
      </w:r>
    </w:p>
    <w:p w14:paraId="334EBB97" w14:textId="6E98710D" w:rsidR="008153C0" w:rsidRPr="00B76DF6" w:rsidRDefault="008153C0" w:rsidP="00B76DF6">
      <w:pPr>
        <w:ind w:firstLine="720"/>
        <w:rPr>
          <w:color w:val="000000"/>
        </w:rPr>
      </w:pPr>
      <w:r w:rsidRPr="00B76DF6">
        <w:rPr>
          <w:color w:val="000000"/>
        </w:rPr>
        <w:t>Please explain:</w:t>
      </w:r>
    </w:p>
    <w:p w14:paraId="3B275298" w14:textId="77777777" w:rsidR="008153C0" w:rsidRDefault="008153C0" w:rsidP="008153C0">
      <w:pPr>
        <w:ind w:left="1080"/>
        <w:rPr>
          <w:color w:val="000000"/>
        </w:rPr>
      </w:pPr>
    </w:p>
    <w:p w14:paraId="256A2978" w14:textId="77777777" w:rsidR="00B76DF6" w:rsidRPr="00B76DF6" w:rsidRDefault="00B76DF6" w:rsidP="008153C0">
      <w:pPr>
        <w:ind w:left="1080"/>
        <w:rPr>
          <w:color w:val="000000"/>
        </w:rPr>
      </w:pPr>
    </w:p>
    <w:p w14:paraId="3F7C8BE5" w14:textId="77777777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t>Which of the following is TRUE regarding genetic testing?</w:t>
      </w:r>
    </w:p>
    <w:p w14:paraId="280FA2FD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Can be used to confirm a suspected genetic disease</w:t>
      </w:r>
    </w:p>
    <w:p w14:paraId="7AEC92BB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Can be used to rule out a genetic disease</w:t>
      </w:r>
    </w:p>
    <w:p w14:paraId="60C6136E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Prenatal genetic testing is used to determine if a fetus is affected with a genetic disease</w:t>
      </w:r>
    </w:p>
    <w:p w14:paraId="29E45AC6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 xml:space="preserve">All of the above </w:t>
      </w:r>
    </w:p>
    <w:p w14:paraId="387B226A" w14:textId="77777777" w:rsidR="00930DA5" w:rsidRPr="00B76DF6" w:rsidRDefault="00930DA5" w:rsidP="00930DA5">
      <w:pPr>
        <w:spacing w:line="276" w:lineRule="auto"/>
      </w:pPr>
    </w:p>
    <w:p w14:paraId="66E41718" w14:textId="77777777" w:rsidR="00930DA5" w:rsidRPr="00B76DF6" w:rsidRDefault="00930DA5" w:rsidP="00930DA5">
      <w:pPr>
        <w:pStyle w:val="ListParagraph"/>
        <w:numPr>
          <w:ilvl w:val="0"/>
          <w:numId w:val="1"/>
        </w:numPr>
        <w:contextualSpacing w:val="0"/>
        <w:rPr>
          <w:rStyle w:val="apple-converted-space"/>
          <w:rFonts w:ascii="Calibri" w:hAnsi="Calibri"/>
          <w:color w:val="000000"/>
        </w:rPr>
      </w:pPr>
      <w:r w:rsidRPr="00B76DF6">
        <w:rPr>
          <w:rStyle w:val="apple-converted-space"/>
          <w:rFonts w:ascii="Calibri" w:hAnsi="Calibri"/>
          <w:color w:val="000000"/>
        </w:rPr>
        <w:t xml:space="preserve">When a patient displays an extreme emotional reaction like anger to genetic information, it is often because the patient is trying to cope with information that they did not want to hear. </w:t>
      </w:r>
    </w:p>
    <w:p w14:paraId="5756E4B6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True</w:t>
      </w:r>
    </w:p>
    <w:p w14:paraId="3B90F0A9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28EB4B42" w14:textId="43A859B3" w:rsidR="00B76DF6" w:rsidRPr="00B76DF6" w:rsidRDefault="00B76DF6" w:rsidP="00B76DF6">
      <w:pPr>
        <w:ind w:left="720"/>
        <w:rPr>
          <w:color w:val="000000"/>
        </w:rPr>
      </w:pPr>
      <w:r w:rsidRPr="00B76DF6">
        <w:rPr>
          <w:color w:val="000000"/>
        </w:rPr>
        <w:t>Please explain:</w:t>
      </w:r>
    </w:p>
    <w:p w14:paraId="63580AEF" w14:textId="77777777" w:rsidR="00B76DF6" w:rsidRPr="00B76DF6" w:rsidRDefault="00B76DF6" w:rsidP="00B76DF6">
      <w:pPr>
        <w:ind w:left="720"/>
        <w:rPr>
          <w:color w:val="000000"/>
        </w:rPr>
      </w:pPr>
    </w:p>
    <w:p w14:paraId="426D555E" w14:textId="77777777" w:rsidR="00930DA5" w:rsidRPr="00B76DF6" w:rsidRDefault="00930DA5" w:rsidP="00930DA5">
      <w:pPr>
        <w:rPr>
          <w:color w:val="000000"/>
        </w:rPr>
      </w:pPr>
    </w:p>
    <w:p w14:paraId="7770C60B" w14:textId="77777777" w:rsidR="00930DA5" w:rsidRPr="00B76DF6" w:rsidRDefault="00930DA5" w:rsidP="00930DA5">
      <w:pPr>
        <w:pStyle w:val="ListParagraph"/>
        <w:numPr>
          <w:ilvl w:val="0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 xml:space="preserve">Empathy is the process of communicating an understanding of what a patient is experiencing. </w:t>
      </w:r>
    </w:p>
    <w:p w14:paraId="3C6A9E77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True</w:t>
      </w:r>
    </w:p>
    <w:p w14:paraId="614E087B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0F1616EA" w14:textId="0178581A" w:rsidR="000568D4" w:rsidRDefault="000568D4" w:rsidP="000568D4">
      <w:pPr>
        <w:ind w:left="720"/>
        <w:rPr>
          <w:color w:val="000000"/>
        </w:rPr>
      </w:pPr>
      <w:r w:rsidRPr="00B76DF6">
        <w:rPr>
          <w:color w:val="000000"/>
        </w:rPr>
        <w:t>Please explain:</w:t>
      </w:r>
    </w:p>
    <w:p w14:paraId="74C5AC7E" w14:textId="77777777" w:rsidR="00B76DF6" w:rsidRDefault="00B76DF6" w:rsidP="000568D4">
      <w:pPr>
        <w:ind w:left="720"/>
        <w:rPr>
          <w:color w:val="000000"/>
        </w:rPr>
      </w:pPr>
    </w:p>
    <w:p w14:paraId="5E775E0D" w14:textId="77777777" w:rsidR="00B76DF6" w:rsidRPr="00B76DF6" w:rsidRDefault="00B76DF6" w:rsidP="000568D4">
      <w:pPr>
        <w:ind w:left="720"/>
        <w:rPr>
          <w:color w:val="000000"/>
        </w:rPr>
      </w:pPr>
    </w:p>
    <w:p w14:paraId="09A83AF1" w14:textId="77777777" w:rsidR="00930DA5" w:rsidRPr="00B76DF6" w:rsidRDefault="00930DA5" w:rsidP="00930DA5">
      <w:pPr>
        <w:rPr>
          <w:color w:val="000000"/>
        </w:rPr>
      </w:pPr>
    </w:p>
    <w:p w14:paraId="15E9E461" w14:textId="77777777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t xml:space="preserve">For an individual with an autosomal dominant genetic disease, what is their risk of passing on the condition to their next child? </w:t>
      </w:r>
    </w:p>
    <w:p w14:paraId="48EB12E3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Very low</w:t>
      </w:r>
    </w:p>
    <w:p w14:paraId="7D406A66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25%</w:t>
      </w:r>
    </w:p>
    <w:p w14:paraId="2B3EC663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50%</w:t>
      </w:r>
    </w:p>
    <w:p w14:paraId="224D9D35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100%</w:t>
      </w:r>
    </w:p>
    <w:p w14:paraId="1694BA8C" w14:textId="77777777" w:rsidR="00930DA5" w:rsidRPr="00B76DF6" w:rsidRDefault="00930DA5" w:rsidP="00930DA5">
      <w:pPr>
        <w:spacing w:line="276" w:lineRule="auto"/>
      </w:pPr>
    </w:p>
    <w:p w14:paraId="62C53A7D" w14:textId="77777777" w:rsidR="00930DA5" w:rsidRPr="00B76DF6" w:rsidRDefault="00930DA5" w:rsidP="00930DA5">
      <w:pPr>
        <w:pStyle w:val="ListParagraph"/>
        <w:numPr>
          <w:ilvl w:val="0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Genetic counselors help patients and their families understand why a disease has occurred in their child and/or family</w:t>
      </w:r>
    </w:p>
    <w:p w14:paraId="4361BF00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True</w:t>
      </w:r>
    </w:p>
    <w:p w14:paraId="17E94AEE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07EA6572" w14:textId="356308A0" w:rsidR="008153C0" w:rsidRDefault="008153C0" w:rsidP="00B76DF6">
      <w:pPr>
        <w:ind w:firstLine="720"/>
        <w:rPr>
          <w:color w:val="000000"/>
        </w:rPr>
      </w:pPr>
      <w:r w:rsidRPr="00B76DF6">
        <w:rPr>
          <w:color w:val="000000"/>
        </w:rPr>
        <w:t>Please explain:</w:t>
      </w:r>
    </w:p>
    <w:p w14:paraId="0FBB520F" w14:textId="77777777" w:rsidR="00B76DF6" w:rsidRPr="00B76DF6" w:rsidRDefault="00B76DF6" w:rsidP="00B76DF6">
      <w:pPr>
        <w:ind w:firstLine="720"/>
        <w:rPr>
          <w:color w:val="000000"/>
        </w:rPr>
      </w:pPr>
    </w:p>
    <w:p w14:paraId="6BEC3D76" w14:textId="77777777" w:rsidR="00930DA5" w:rsidRPr="00B76DF6" w:rsidRDefault="00930DA5" w:rsidP="00930DA5">
      <w:pPr>
        <w:rPr>
          <w:color w:val="000000"/>
        </w:rPr>
      </w:pPr>
    </w:p>
    <w:p w14:paraId="60FED020" w14:textId="77777777" w:rsidR="00930DA5" w:rsidRPr="00B76DF6" w:rsidRDefault="00930DA5" w:rsidP="00930DA5">
      <w:pPr>
        <w:pStyle w:val="ListParagraph"/>
        <w:numPr>
          <w:ilvl w:val="0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 xml:space="preserve">Empathy and sympathy have the same impact on a patient’s emotional state. </w:t>
      </w:r>
    </w:p>
    <w:p w14:paraId="2A8349FF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lastRenderedPageBreak/>
        <w:t>True</w:t>
      </w:r>
    </w:p>
    <w:p w14:paraId="09BA8478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3BFCA87D" w14:textId="4B285860" w:rsidR="000568D4" w:rsidRPr="00B76DF6" w:rsidRDefault="000568D4" w:rsidP="000568D4">
      <w:pPr>
        <w:ind w:left="720"/>
        <w:rPr>
          <w:color w:val="000000"/>
        </w:rPr>
      </w:pPr>
      <w:r w:rsidRPr="00B76DF6">
        <w:rPr>
          <w:color w:val="000000"/>
        </w:rPr>
        <w:t>Please explain:</w:t>
      </w:r>
    </w:p>
    <w:p w14:paraId="5378B859" w14:textId="77777777" w:rsidR="00930DA5" w:rsidRDefault="00930DA5" w:rsidP="00930DA5">
      <w:pPr>
        <w:pStyle w:val="ListParagraph"/>
        <w:spacing w:line="276" w:lineRule="auto"/>
      </w:pPr>
    </w:p>
    <w:p w14:paraId="2047B1B0" w14:textId="77777777" w:rsidR="00B76DF6" w:rsidRPr="00B76DF6" w:rsidRDefault="00B76DF6" w:rsidP="00930DA5">
      <w:pPr>
        <w:pStyle w:val="ListParagraph"/>
        <w:spacing w:line="276" w:lineRule="auto"/>
      </w:pPr>
    </w:p>
    <w:p w14:paraId="5945167B" w14:textId="77777777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t xml:space="preserve">Which of the following conditions is a single-gene disorder? </w:t>
      </w:r>
    </w:p>
    <w:p w14:paraId="4A7C58F4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Trisomy 21/Down syndrome</w:t>
      </w:r>
    </w:p>
    <w:p w14:paraId="1F6D748A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Sickle cell anemia</w:t>
      </w:r>
    </w:p>
    <w:p w14:paraId="451C9B30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Trisomy 13/Patau syndrome</w:t>
      </w:r>
    </w:p>
    <w:p w14:paraId="757A5E18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Neural tube defects</w:t>
      </w:r>
    </w:p>
    <w:p w14:paraId="3B21BB0F" w14:textId="77777777" w:rsidR="00930DA5" w:rsidRPr="00B76DF6" w:rsidRDefault="00930DA5" w:rsidP="00930DA5">
      <w:pPr>
        <w:pStyle w:val="ListParagraph"/>
        <w:spacing w:line="276" w:lineRule="auto"/>
        <w:ind w:left="1440"/>
      </w:pPr>
    </w:p>
    <w:p w14:paraId="1811F8A2" w14:textId="2C4F70E4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t xml:space="preserve">Which of the following is </w:t>
      </w:r>
      <w:r w:rsidR="00AB0232">
        <w:t>TRUE</w:t>
      </w:r>
      <w:r w:rsidRPr="00B76DF6">
        <w:t xml:space="preserve"> regarding Trisomy 21/Down syndrome? </w:t>
      </w:r>
    </w:p>
    <w:p w14:paraId="047C0B96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Most parents of a child with Trisomy 21/Down syndrome have a significantly elevated risk (&gt;50% chance) of having another child with Trisomy 21/Down syndrome with future pregnancies</w:t>
      </w:r>
    </w:p>
    <w:p w14:paraId="25D53DD4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Trisomy 21/Down syndrome follows an autosomal recessive inheritance pattern</w:t>
      </w:r>
    </w:p>
    <w:p w14:paraId="00B1BAAC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Only those families with a translocation-type Trisomy 21/Down syndrome have an increased risk for Trisomy 21/Down syndrome with future pregnancies</w:t>
      </w:r>
    </w:p>
    <w:p w14:paraId="3D5304FE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Only mothers over 35 years of age are at risk of having a child with Trisomy 21/Down syndrome</w:t>
      </w:r>
    </w:p>
    <w:p w14:paraId="34F35A12" w14:textId="77777777" w:rsidR="00930DA5" w:rsidRPr="00B76DF6" w:rsidRDefault="00930DA5" w:rsidP="00930DA5">
      <w:pPr>
        <w:spacing w:line="276" w:lineRule="auto"/>
      </w:pPr>
    </w:p>
    <w:p w14:paraId="76D322A7" w14:textId="77777777" w:rsidR="00930DA5" w:rsidRPr="00B76DF6" w:rsidRDefault="00930DA5" w:rsidP="00930DA5">
      <w:pPr>
        <w:pStyle w:val="ListParagraph"/>
        <w:numPr>
          <w:ilvl w:val="0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 xml:space="preserve">The best way to be empathetic is by telling the patient that you have put yourself in their shoes and can really understand what they are experiencing. </w:t>
      </w:r>
    </w:p>
    <w:p w14:paraId="1CE550C3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True</w:t>
      </w:r>
    </w:p>
    <w:p w14:paraId="2458187E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00D88EC1" w14:textId="78153CD1" w:rsidR="000568D4" w:rsidRPr="00B76DF6" w:rsidRDefault="000568D4" w:rsidP="000568D4">
      <w:pPr>
        <w:ind w:left="720"/>
        <w:rPr>
          <w:color w:val="000000"/>
        </w:rPr>
      </w:pPr>
      <w:r w:rsidRPr="00B76DF6">
        <w:rPr>
          <w:color w:val="000000"/>
        </w:rPr>
        <w:t>Please explain:</w:t>
      </w:r>
    </w:p>
    <w:p w14:paraId="62B05078" w14:textId="77777777" w:rsidR="00930DA5" w:rsidRDefault="00930DA5" w:rsidP="00930DA5">
      <w:pPr>
        <w:rPr>
          <w:color w:val="000000"/>
        </w:rPr>
      </w:pPr>
    </w:p>
    <w:p w14:paraId="7978752A" w14:textId="77777777" w:rsidR="00B76DF6" w:rsidRPr="00B76DF6" w:rsidRDefault="00B76DF6" w:rsidP="00930DA5">
      <w:pPr>
        <w:rPr>
          <w:color w:val="000000"/>
        </w:rPr>
      </w:pPr>
    </w:p>
    <w:p w14:paraId="210BFC5D" w14:textId="77777777" w:rsidR="00930DA5" w:rsidRPr="00B76DF6" w:rsidRDefault="00930DA5" w:rsidP="00930DA5">
      <w:pPr>
        <w:pStyle w:val="ListParagraph"/>
        <w:numPr>
          <w:ilvl w:val="0"/>
          <w:numId w:val="1"/>
        </w:numPr>
        <w:contextualSpacing w:val="0"/>
        <w:rPr>
          <w:rStyle w:val="apple-converted-space"/>
          <w:rFonts w:ascii="Calibri" w:hAnsi="Calibri"/>
          <w:color w:val="000000"/>
        </w:rPr>
      </w:pPr>
      <w:r w:rsidRPr="00B76DF6">
        <w:rPr>
          <w:rStyle w:val="apple-converted-space"/>
          <w:rFonts w:ascii="Calibri" w:hAnsi="Calibri"/>
          <w:color w:val="000000"/>
        </w:rPr>
        <w:t xml:space="preserve">When a patient displays an extreme emotional reaction like anger to genetic information, it is often because the genetic counselor did a poor job explaining the result. </w:t>
      </w:r>
    </w:p>
    <w:p w14:paraId="63DD3D6C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True</w:t>
      </w:r>
    </w:p>
    <w:p w14:paraId="398A3692" w14:textId="77777777" w:rsidR="00930DA5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1D33D05C" w14:textId="168C3D3F" w:rsidR="00B76DF6" w:rsidRDefault="00B76DF6" w:rsidP="00B76DF6">
      <w:pPr>
        <w:ind w:left="720"/>
        <w:rPr>
          <w:color w:val="000000"/>
        </w:rPr>
      </w:pPr>
      <w:r>
        <w:rPr>
          <w:color w:val="000000"/>
        </w:rPr>
        <w:t>Please explain:</w:t>
      </w:r>
    </w:p>
    <w:p w14:paraId="7D33C473" w14:textId="77777777" w:rsidR="000568D4" w:rsidRDefault="000568D4" w:rsidP="00347065">
      <w:pPr>
        <w:rPr>
          <w:color w:val="000000"/>
        </w:rPr>
      </w:pPr>
    </w:p>
    <w:p w14:paraId="1CCF2F81" w14:textId="77777777" w:rsidR="00930DA5" w:rsidRPr="00B76DF6" w:rsidRDefault="00930DA5" w:rsidP="00930DA5">
      <w:pPr>
        <w:rPr>
          <w:color w:val="000000"/>
        </w:rPr>
      </w:pPr>
    </w:p>
    <w:p w14:paraId="535E2DB2" w14:textId="77777777" w:rsidR="00930DA5" w:rsidRPr="00B76DF6" w:rsidRDefault="00930DA5" w:rsidP="00930DA5">
      <w:pPr>
        <w:pStyle w:val="ListParagraph"/>
        <w:numPr>
          <w:ilvl w:val="0"/>
          <w:numId w:val="1"/>
        </w:numPr>
        <w:contextualSpacing w:val="0"/>
        <w:rPr>
          <w:rStyle w:val="apple-converted-space"/>
          <w:rFonts w:ascii="Calibri" w:hAnsi="Calibri" w:cs="Calibri"/>
          <w:color w:val="000000"/>
        </w:rPr>
      </w:pPr>
      <w:r w:rsidRPr="00B76DF6">
        <w:rPr>
          <w:rStyle w:val="apple-converted-space"/>
          <w:rFonts w:ascii="Calibri" w:hAnsi="Calibri" w:cs="Calibri"/>
          <w:color w:val="000000"/>
        </w:rPr>
        <w:t>When delivering bad news to a patient/family you should try to anticipate how they will respond.</w:t>
      </w:r>
    </w:p>
    <w:p w14:paraId="5F0BEA97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True</w:t>
      </w:r>
    </w:p>
    <w:p w14:paraId="67339665" w14:textId="77777777" w:rsidR="00930DA5" w:rsidRPr="00B76DF6" w:rsidRDefault="00930DA5" w:rsidP="00930DA5">
      <w:pPr>
        <w:pStyle w:val="ListParagraph"/>
        <w:numPr>
          <w:ilvl w:val="1"/>
          <w:numId w:val="1"/>
        </w:numPr>
        <w:contextualSpacing w:val="0"/>
        <w:rPr>
          <w:color w:val="000000"/>
        </w:rPr>
      </w:pPr>
      <w:r w:rsidRPr="00B76DF6">
        <w:rPr>
          <w:color w:val="000000"/>
        </w:rPr>
        <w:t>False</w:t>
      </w:r>
    </w:p>
    <w:p w14:paraId="4C078874" w14:textId="64E4645E" w:rsidR="00B76DF6" w:rsidRDefault="00B76DF6" w:rsidP="00B76DF6">
      <w:pPr>
        <w:ind w:left="720"/>
        <w:rPr>
          <w:color w:val="000000"/>
        </w:rPr>
      </w:pPr>
      <w:r w:rsidRPr="00B76DF6">
        <w:rPr>
          <w:color w:val="000000"/>
        </w:rPr>
        <w:t>Please explain:</w:t>
      </w:r>
    </w:p>
    <w:p w14:paraId="059DA010" w14:textId="77777777" w:rsidR="00B76DF6" w:rsidRDefault="00B76DF6" w:rsidP="00B76DF6">
      <w:pPr>
        <w:ind w:left="720"/>
        <w:rPr>
          <w:color w:val="000000"/>
        </w:rPr>
      </w:pPr>
    </w:p>
    <w:p w14:paraId="411D7DFA" w14:textId="77777777" w:rsidR="00930DA5" w:rsidRPr="00B76DF6" w:rsidRDefault="00930DA5" w:rsidP="00930DA5">
      <w:pPr>
        <w:rPr>
          <w:color w:val="000000"/>
        </w:rPr>
      </w:pPr>
    </w:p>
    <w:p w14:paraId="2376BF22" w14:textId="031CEF83" w:rsidR="00930DA5" w:rsidRPr="00B76DF6" w:rsidRDefault="00930DA5" w:rsidP="00930DA5">
      <w:pPr>
        <w:pStyle w:val="ListParagraph"/>
        <w:numPr>
          <w:ilvl w:val="0"/>
          <w:numId w:val="1"/>
        </w:numPr>
        <w:spacing w:line="276" w:lineRule="auto"/>
      </w:pPr>
      <w:r w:rsidRPr="00B76DF6">
        <w:t xml:space="preserve">Which of the following is </w:t>
      </w:r>
      <w:r w:rsidR="000568D4" w:rsidRPr="00B76DF6">
        <w:t>TRUE</w:t>
      </w:r>
      <w:r w:rsidRPr="00B76DF6">
        <w:t xml:space="preserve"> regarding congenital heart defects? </w:t>
      </w:r>
    </w:p>
    <w:p w14:paraId="1D8F30A1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Most congenital heart defects are caused by multiple genetic and environmental reasons</w:t>
      </w:r>
    </w:p>
    <w:p w14:paraId="19494996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Congenital heart defects follow an autosomal dominant inheritance pattern</w:t>
      </w:r>
    </w:p>
    <w:p w14:paraId="2B98C2B4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Congenital heart defects follow an autosomal recessive inheritance pattern</w:t>
      </w:r>
    </w:p>
    <w:p w14:paraId="1E724A9C" w14:textId="77777777" w:rsidR="00930DA5" w:rsidRPr="00B76DF6" w:rsidRDefault="00930DA5" w:rsidP="00930DA5">
      <w:pPr>
        <w:pStyle w:val="ListParagraph"/>
        <w:numPr>
          <w:ilvl w:val="1"/>
          <w:numId w:val="1"/>
        </w:numPr>
        <w:spacing w:line="276" w:lineRule="auto"/>
      </w:pPr>
      <w:r w:rsidRPr="00B76DF6">
        <w:t>All patients with congenital heart defects have a parent also affected with a congenital heart defect</w:t>
      </w:r>
    </w:p>
    <w:p w14:paraId="21A506A2" w14:textId="77777777" w:rsidR="00930DA5" w:rsidRPr="00B76DF6" w:rsidRDefault="00930DA5" w:rsidP="00930DA5">
      <w:pPr>
        <w:spacing w:line="276" w:lineRule="auto"/>
      </w:pPr>
    </w:p>
    <w:p w14:paraId="3E32DBD6" w14:textId="77777777" w:rsidR="00AB0232" w:rsidRDefault="00AB0232" w:rsidP="00B76DF6">
      <w:pPr>
        <w:ind w:left="360" w:firstLine="360"/>
        <w:rPr>
          <w:color w:val="000000"/>
        </w:rPr>
      </w:pPr>
    </w:p>
    <w:p w14:paraId="46F0A6A0" w14:textId="19352710" w:rsidR="00AB0232" w:rsidRDefault="00AB0232" w:rsidP="00B76DF6">
      <w:pPr>
        <w:ind w:left="360" w:firstLine="360"/>
        <w:rPr>
          <w:color w:val="000000"/>
        </w:rPr>
      </w:pPr>
    </w:p>
    <w:p w14:paraId="2728499C" w14:textId="77777777" w:rsidR="00AB0232" w:rsidRPr="000568D4" w:rsidRDefault="00AB0232" w:rsidP="00B76DF6">
      <w:pPr>
        <w:ind w:left="360" w:firstLine="360"/>
        <w:rPr>
          <w:color w:val="000000"/>
        </w:rPr>
      </w:pPr>
    </w:p>
    <w:p w14:paraId="1103A2E7" w14:textId="77777777" w:rsidR="00930DA5" w:rsidRPr="00B37905" w:rsidRDefault="00930DA5" w:rsidP="00930DA5">
      <w:pPr>
        <w:pStyle w:val="ListParagraph"/>
        <w:spacing w:line="276" w:lineRule="auto"/>
      </w:pPr>
    </w:p>
    <w:p w14:paraId="538D3D9A" w14:textId="77777777" w:rsidR="00930DA5" w:rsidRPr="00B37905" w:rsidRDefault="00930DA5" w:rsidP="00930DA5">
      <w:pPr>
        <w:pStyle w:val="ListParagraph"/>
        <w:spacing w:line="276" w:lineRule="auto"/>
        <w:ind w:left="1440"/>
      </w:pPr>
    </w:p>
    <w:p w14:paraId="6C8113EF" w14:textId="77777777" w:rsidR="00930DA5" w:rsidRPr="00B37905" w:rsidRDefault="00930DA5" w:rsidP="00930DA5">
      <w:pPr>
        <w:spacing w:line="276" w:lineRule="auto"/>
      </w:pPr>
    </w:p>
    <w:p w14:paraId="2EE6B39B" w14:textId="77777777" w:rsidR="00930DA5" w:rsidRPr="00B37905" w:rsidRDefault="00930DA5" w:rsidP="00930DA5">
      <w:pPr>
        <w:spacing w:line="276" w:lineRule="auto"/>
      </w:pPr>
    </w:p>
    <w:p w14:paraId="63851DD8" w14:textId="77777777" w:rsidR="00930DA5" w:rsidRPr="00C1383F" w:rsidRDefault="00930DA5" w:rsidP="00930DA5"/>
    <w:p w14:paraId="04D6CDD3" w14:textId="77777777" w:rsidR="00930DA5" w:rsidRPr="00C1383F" w:rsidRDefault="00930DA5" w:rsidP="00930DA5">
      <w:pPr>
        <w:pStyle w:val="ListParagraph"/>
        <w:spacing w:line="276" w:lineRule="auto"/>
        <w:ind w:left="1440"/>
      </w:pPr>
    </w:p>
    <w:p w14:paraId="3FA2CFC6" w14:textId="77777777" w:rsidR="00930DA5" w:rsidRDefault="00930DA5" w:rsidP="00930DA5">
      <w:pPr>
        <w:pStyle w:val="ListParagraph"/>
        <w:spacing w:line="276" w:lineRule="auto"/>
      </w:pPr>
    </w:p>
    <w:p w14:paraId="6409BAA4" w14:textId="77777777" w:rsidR="00930DA5" w:rsidRPr="00930DA5" w:rsidRDefault="00930DA5" w:rsidP="00930DA5">
      <w:pPr>
        <w:rPr>
          <w:color w:val="000000"/>
        </w:rPr>
      </w:pPr>
    </w:p>
    <w:p w14:paraId="644A0C01" w14:textId="77777777" w:rsidR="00AB568D" w:rsidRDefault="00AB568D"/>
    <w:sectPr w:rsidR="00AB568D" w:rsidSect="007E1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135A97"/>
    <w:multiLevelType w:val="hybridMultilevel"/>
    <w:tmpl w:val="DAEAD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A815AF"/>
    <w:multiLevelType w:val="hybridMultilevel"/>
    <w:tmpl w:val="729C4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DA5"/>
    <w:rsid w:val="000568D4"/>
    <w:rsid w:val="00215580"/>
    <w:rsid w:val="00347065"/>
    <w:rsid w:val="007E11FA"/>
    <w:rsid w:val="008153C0"/>
    <w:rsid w:val="00930DA5"/>
    <w:rsid w:val="00AB0232"/>
    <w:rsid w:val="00AB568D"/>
    <w:rsid w:val="00B76DF6"/>
    <w:rsid w:val="00BE48AA"/>
    <w:rsid w:val="00F8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9A6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0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DA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30DA5"/>
  </w:style>
  <w:style w:type="character" w:styleId="CommentReference">
    <w:name w:val="annotation reference"/>
    <w:basedOn w:val="DefaultParagraphFont"/>
    <w:uiPriority w:val="99"/>
    <w:semiHidden/>
    <w:unhideWhenUsed/>
    <w:rsid w:val="00930D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D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DA5"/>
  </w:style>
  <w:style w:type="paragraph" w:styleId="BalloonText">
    <w:name w:val="Balloon Text"/>
    <w:basedOn w:val="Normal"/>
    <w:link w:val="BalloonTextChar"/>
    <w:uiPriority w:val="99"/>
    <w:semiHidden/>
    <w:unhideWhenUsed/>
    <w:rsid w:val="00930D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D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47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80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Quinonez, Shane</cp:lastModifiedBy>
  <cp:revision>2</cp:revision>
  <dcterms:created xsi:type="dcterms:W3CDTF">2020-10-27T19:29:00Z</dcterms:created>
  <dcterms:modified xsi:type="dcterms:W3CDTF">2020-10-27T19:29:00Z</dcterms:modified>
</cp:coreProperties>
</file>